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6652C" w14:textId="5EFAA092" w:rsidR="005B209C" w:rsidRPr="005B209C" w:rsidRDefault="00637E9B" w:rsidP="005B209C">
      <w:pPr>
        <w:rPr>
          <w:rFonts w:ascii="Times New Roman" w:hAnsi="Times New Roman" w:cs="Times New Roman"/>
          <w:sz w:val="24"/>
          <w:szCs w:val="24"/>
        </w:rPr>
      </w:pPr>
      <w:r w:rsidRPr="005B209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1F67F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B20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27B9D" w:rsidRPr="005B209C">
        <w:rPr>
          <w:rFonts w:ascii="Times New Roman" w:hAnsi="Times New Roman" w:cs="Times New Roman"/>
          <w:b/>
          <w:bCs/>
          <w:sz w:val="24"/>
          <w:szCs w:val="24"/>
        </w:rPr>
        <w:t>Indicator taxa for combined substrate and host.</w:t>
      </w:r>
      <w:r w:rsidR="005B209C" w:rsidRPr="005B20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209C" w:rsidRPr="005B209C">
        <w:rPr>
          <w:rFonts w:ascii="Times New Roman" w:hAnsi="Times New Roman" w:cs="Times New Roman"/>
          <w:sz w:val="24"/>
          <w:szCs w:val="24"/>
        </w:rPr>
        <w:t>Up to 5 indicator taxa with FDR &lt; 0.05 were determined with multipatt for each substrate-host combination. These taxa were identified with the CONSTAX2 classifier against the UNITE databas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7"/>
        <w:gridCol w:w="1511"/>
        <w:gridCol w:w="1310"/>
        <w:gridCol w:w="756"/>
        <w:gridCol w:w="4436"/>
      </w:tblGrid>
      <w:tr w:rsidR="00581B3F" w:rsidRPr="00581B3F" w14:paraId="7638D165" w14:textId="77777777" w:rsidTr="008D107E">
        <w:trPr>
          <w:trHeight w:val="300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AF66AC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rat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02CA1F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10E800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U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A0E839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4436" w:type="dxa"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98A3A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AX2 Result</w:t>
            </w:r>
          </w:p>
        </w:tc>
      </w:tr>
      <w:tr w:rsidR="00581B3F" w:rsidRPr="00581B3F" w14:paraId="041F336D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CC6197B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phyt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CC8562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 rubru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5EA9F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A6D6C9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8AD52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pelomyces </w:t>
            </w: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</w:tr>
      <w:tr w:rsidR="00581B3F" w:rsidRPr="00581B3F" w14:paraId="7090B68A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04874F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A9B5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4D95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2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3C40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250A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mularia</w:t>
            </w: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79592F11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AB7B807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1BD3F5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9F621A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1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836247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5E07AB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phrina vestergrenii</w:t>
            </w:r>
          </w:p>
        </w:tc>
      </w:tr>
      <w:tr w:rsidR="00581B3F" w:rsidRPr="00581B3F" w14:paraId="69820F71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6F9A6E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6685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E033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1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BCF3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8780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eurotiaceae sp.</w:t>
            </w:r>
          </w:p>
        </w:tc>
      </w:tr>
      <w:tr w:rsidR="00581B3F" w:rsidRPr="00581B3F" w14:paraId="093993DD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D974901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FD874DE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E0849C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3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F025A89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58296A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phrina</w:t>
            </w: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396BEC4A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EA3C49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7C6F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 ovat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85D7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5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7470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E16E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lubevia pallescens</w:t>
            </w:r>
          </w:p>
        </w:tc>
      </w:tr>
      <w:tr w:rsidR="00581B3F" w:rsidRPr="00581B3F" w14:paraId="1ACAEF14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C54969D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30D07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B7B975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529745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81FCC5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he</w:t>
            </w: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59CB3723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42A01D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6E2B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6EB7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4F80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C66D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obasidium</w:t>
            </w: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6C915D3C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640F1700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F23A4F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B3C456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7FF6B3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281A9B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coccum</w:t>
            </w: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7A870D7E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2B817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D1669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17BA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0C641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5B58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 sp</w:t>
            </w: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</w:tr>
      <w:tr w:rsidR="00581B3F" w:rsidRPr="00581B3F" w14:paraId="2C1E0474" w14:textId="77777777" w:rsidTr="008D107E">
        <w:trPr>
          <w:trHeight w:val="290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A1D8267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ophyt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2064FC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 rubrum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CF00E5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4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6239DD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52CA0C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sticta minima</w:t>
            </w:r>
          </w:p>
        </w:tc>
      </w:tr>
      <w:tr w:rsidR="00581B3F" w:rsidRPr="00581B3F" w14:paraId="3DDCBD81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9DA4AB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F562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9276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74E2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EEE6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imatosporium</w:t>
            </w: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352A7CB9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85ED06F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6F129B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9ADCE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FDAE73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1A39DC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agiostoma </w:t>
            </w: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</w:tr>
      <w:tr w:rsidR="00581B3F" w:rsidRPr="00581B3F" w14:paraId="64EB0C97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FF89D8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E5A2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3A3E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1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0D74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E613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gustimassarina acerina</w:t>
            </w:r>
          </w:p>
        </w:tc>
      </w:tr>
      <w:tr w:rsidR="00581B3F" w:rsidRPr="00581B3F" w14:paraId="15B24F73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84EE4B5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5A8C426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79E22F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4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CE712FE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D08604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nturia</w:t>
            </w: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0E297B08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9EBC53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BC49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 ovat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E103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33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F52C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084F6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ulina</w:t>
            </w: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75DF8545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68619515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A122CB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C0894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2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5E75B5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DD66B50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mycota sp.</w:t>
            </w:r>
          </w:p>
        </w:tc>
      </w:tr>
      <w:tr w:rsidR="00581B3F" w:rsidRPr="00581B3F" w14:paraId="06802EEF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08A486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7748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CD63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32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2CB3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BB1C9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ulina</w:t>
            </w: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06E73BAC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E95422A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18401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5E9AED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3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6A4C43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0FCA232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osphaerellaceae sp.</w:t>
            </w:r>
          </w:p>
        </w:tc>
      </w:tr>
      <w:tr w:rsidR="00581B3F" w:rsidRPr="00581B3F" w14:paraId="039A2EC1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FE8F159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7FE88E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0967EE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_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7E4CEDA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FE086A5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ulina</w:t>
            </w:r>
            <w:r w:rsidRPr="00581B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49A74D8B" w14:textId="77777777" w:rsidTr="008D107E">
        <w:trPr>
          <w:trHeight w:val="290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0482D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tte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DCAAE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 ovat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5310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5CB40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358ED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creales sp.</w:t>
            </w:r>
          </w:p>
        </w:tc>
      </w:tr>
      <w:tr w:rsidR="00581B3F" w:rsidRPr="00581B3F" w14:paraId="5F995B62" w14:textId="77777777" w:rsidTr="008D107E">
        <w:trPr>
          <w:trHeight w:val="290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256B858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EAE28F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 ovat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025294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26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26CE4E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C57EAC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581B3F" w:rsidRPr="00581B3F" w14:paraId="403ADFCD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53A2B5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C70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559E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21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6996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7B8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 sp.</w:t>
            </w:r>
          </w:p>
        </w:tc>
      </w:tr>
      <w:tr w:rsidR="00581B3F" w:rsidRPr="00581B3F" w14:paraId="5A7DF326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DA89071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BA1824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3CF5CC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AE48FB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32B606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 minutissima</w:t>
            </w:r>
          </w:p>
        </w:tc>
      </w:tr>
      <w:tr w:rsidR="00581B3F" w:rsidRPr="00581B3F" w14:paraId="2FF6724B" w14:textId="77777777" w:rsidTr="008D107E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5D305" w14:textId="77777777" w:rsidR="00581B3F" w:rsidRPr="00581B3F" w:rsidRDefault="00581B3F" w:rsidP="00581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D34F8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5D2E1" w14:textId="77777777" w:rsidR="00581B3F" w:rsidRPr="00581B3F" w:rsidRDefault="00581B3F" w:rsidP="0058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_8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7D1D7" w14:textId="77777777" w:rsidR="00581B3F" w:rsidRPr="00581B3F" w:rsidRDefault="00581B3F" w:rsidP="0058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DF3F" w14:textId="77777777" w:rsidR="00581B3F" w:rsidRPr="00581B3F" w:rsidRDefault="00581B3F" w:rsidP="00581B3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  <w:r w:rsidRPr="00581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</w:tr>
    </w:tbl>
    <w:p w14:paraId="4B3E015B" w14:textId="0069A50E" w:rsidR="00E33D15" w:rsidRPr="00D97FCB" w:rsidRDefault="00E33D15" w:rsidP="00D97FCB"/>
    <w:sectPr w:rsidR="00E33D15" w:rsidRPr="00D97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F5"/>
    <w:rsid w:val="000D512C"/>
    <w:rsid w:val="001637AE"/>
    <w:rsid w:val="001F67F0"/>
    <w:rsid w:val="00581B3F"/>
    <w:rsid w:val="005B209C"/>
    <w:rsid w:val="00637E9B"/>
    <w:rsid w:val="00727B9D"/>
    <w:rsid w:val="008071D2"/>
    <w:rsid w:val="00884294"/>
    <w:rsid w:val="009866F5"/>
    <w:rsid w:val="00C95A37"/>
    <w:rsid w:val="00CD796D"/>
    <w:rsid w:val="00D1042F"/>
    <w:rsid w:val="00D97FCB"/>
    <w:rsid w:val="00E33D15"/>
    <w:rsid w:val="00F1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6692"/>
  <w15:chartTrackingRefBased/>
  <w15:docId w15:val="{FDF2CDEC-6587-4097-A7E5-11C2E461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6F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866F5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1042F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tab-span">
    <w:name w:val="apple-tab-span"/>
    <w:basedOn w:val="DefaultParagraphFont"/>
    <w:rsid w:val="001637AE"/>
  </w:style>
  <w:style w:type="table" w:customStyle="1" w:styleId="PlainTable41">
    <w:name w:val="Plain Table 41"/>
    <w:basedOn w:val="TableNormal"/>
    <w:next w:val="PlainTable4"/>
    <w:uiPriority w:val="44"/>
    <w:rsid w:val="00637E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B9D"/>
    <w:pPr>
      <w:spacing w:after="0" w:line="240" w:lineRule="auto"/>
    </w:pPr>
    <w:rPr>
      <w:rFonts w:ascii="Times New Roman" w:hAnsi="Times New Roman"/>
      <w:b/>
      <w:iCs/>
      <w:sz w:val="24"/>
      <w:szCs w:val="18"/>
    </w:rPr>
  </w:style>
  <w:style w:type="paragraph" w:customStyle="1" w:styleId="Tablelegend">
    <w:name w:val="Table legend"/>
    <w:basedOn w:val="Normal"/>
    <w:link w:val="TablelegendChar"/>
    <w:qFormat/>
    <w:rsid w:val="005B209C"/>
    <w:pPr>
      <w:spacing w:after="120" w:line="240" w:lineRule="auto"/>
    </w:pPr>
    <w:rPr>
      <w:rFonts w:ascii="Times New Roman" w:hAnsi="Times New Roman" w:cs="Times New Roman"/>
      <w:bCs/>
      <w:iCs/>
      <w:sz w:val="24"/>
      <w:szCs w:val="24"/>
    </w:rPr>
  </w:style>
  <w:style w:type="character" w:customStyle="1" w:styleId="TablelegendChar">
    <w:name w:val="Table legend Char"/>
    <w:basedOn w:val="DefaultParagraphFont"/>
    <w:link w:val="Tablelegend"/>
    <w:rsid w:val="005B209C"/>
    <w:rPr>
      <w:rFonts w:ascii="Times New Roman" w:hAnsi="Times New Roman" w:cs="Times New Roman"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A51084187F242B05EFA296C5963FF" ma:contentTypeVersion="13" ma:contentTypeDescription="Create a new document." ma:contentTypeScope="" ma:versionID="609488d99992415f50d0365f22c04b6d">
  <xsd:schema xmlns:xsd="http://www.w3.org/2001/XMLSchema" xmlns:xs="http://www.w3.org/2001/XMLSchema" xmlns:p="http://schemas.microsoft.com/office/2006/metadata/properties" xmlns:ns3="3ea71f81-dc8a-4f4b-b0dd-c828e930e924" xmlns:ns4="ebaaa855-c152-4878-bba8-01f57501fb8a" targetNamespace="http://schemas.microsoft.com/office/2006/metadata/properties" ma:root="true" ma:fieldsID="dfaa9f60711e7078bfe42246c6c02c74" ns3:_="" ns4:_="">
    <xsd:import namespace="3ea71f81-dc8a-4f4b-b0dd-c828e930e924"/>
    <xsd:import namespace="ebaaa855-c152-4878-bba8-01f57501fb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71f81-dc8a-4f4b-b0dd-c828e930e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aa855-c152-4878-bba8-01f57501fb8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AF3464-7149-46B3-ACB9-9D8EC95E02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71f81-dc8a-4f4b-b0dd-c828e930e924"/>
    <ds:schemaRef ds:uri="ebaaa855-c152-4878-bba8-01f57501fb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4ACB1D-9033-490F-A7B0-78F4E2015D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F72322-6A79-4CE4-A036-F208E03620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Liber</dc:creator>
  <cp:keywords/>
  <dc:description/>
  <cp:lastModifiedBy>Julian Liber</cp:lastModifiedBy>
  <cp:revision>9</cp:revision>
  <dcterms:created xsi:type="dcterms:W3CDTF">2020-05-20T15:02:00Z</dcterms:created>
  <dcterms:modified xsi:type="dcterms:W3CDTF">2021-11-12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A51084187F242B05EFA296C5963FF</vt:lpwstr>
  </property>
</Properties>
</file>